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03494" w:rsidRPr="003453CD" w:rsidRDefault="00603494" w:rsidP="0060349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220E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59220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922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proofErr w:type="gramEnd"/>
      <w:r w:rsidRPr="005922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te regression analysis model for the IC/BPS grou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5922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rmal group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1334"/>
        <w:gridCol w:w="1334"/>
        <w:gridCol w:w="1334"/>
        <w:gridCol w:w="1334"/>
        <w:gridCol w:w="1334"/>
        <w:gridCol w:w="1334"/>
      </w:tblGrid>
      <w:tr w:rsidR="00603494" w:rsidRPr="003453CD" w:rsidTr="00AC1533">
        <w:trPr>
          <w:trHeight w:val="772"/>
          <w:jc w:val="center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5745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2F9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andardized Regression Coefficien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2F9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wordWrap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F3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-statistic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2F9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R</w:t>
            </w:r>
            <w:r w:rsidRPr="003F3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24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487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4.62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6.299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266</w:t>
            </w: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24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3.4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9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8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17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19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8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0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4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5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95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BC, 109/L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3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77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43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YMPH, 109/L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9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UT, 109/L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7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17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95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3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r</w:t>
            </w:r>
            <w:proofErr w:type="spellEnd"/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94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34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A </w:t>
            </w:r>
            <w:proofErr w:type="spellStart"/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6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93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34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P, n (%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8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1.22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22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M, n (%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1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0.06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-1.0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3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uria, n (%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42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12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1.94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H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25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79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494" w:rsidRPr="003453CD" w:rsidTr="00AC1533">
        <w:trPr>
          <w:trHeight w:val="390"/>
          <w:jc w:val="center"/>
        </w:trPr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53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4.7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07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1.23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  <w:r w:rsidRPr="003453CD"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  <w:t>0.21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MingLiU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603494" w:rsidRPr="003453CD" w:rsidRDefault="00603494" w:rsidP="00AC1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03494" w:rsidRDefault="00603494" w:rsidP="0060349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5C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WBC, White blood cell count; LYMPH, Lymphocyte count; NEUT, Neutrophil count; NLR, Neutrophil-to-lymphocyte ratio; UA, uric acid; </w:t>
      </w:r>
      <w:proofErr w:type="spellStart"/>
      <w:r w:rsidRPr="00805CD3">
        <w:rPr>
          <w:rFonts w:ascii="Times New Roman" w:hAnsi="Times New Roman" w:cs="Times New Roman"/>
          <w:color w:val="000000" w:themeColor="text1"/>
          <w:sz w:val="20"/>
          <w:szCs w:val="20"/>
        </w:rPr>
        <w:t>Scr</w:t>
      </w:r>
      <w:proofErr w:type="spellEnd"/>
      <w:r w:rsidRPr="00805CD3">
        <w:rPr>
          <w:rFonts w:ascii="Times New Roman" w:hAnsi="Times New Roman" w:cs="Times New Roman"/>
          <w:color w:val="000000" w:themeColor="text1"/>
          <w:sz w:val="20"/>
          <w:szCs w:val="20"/>
        </w:rPr>
        <w:t>, Serum creatinine; HP, Hypertension; DM, Diabetes Mellitus; UPH, Urine pH; SG, Urine specific gravity; IC, Interstitial cystitis.</w:t>
      </w:r>
    </w:p>
    <w:p w:rsidR="00CC3D61" w:rsidRPr="00603494" w:rsidRDefault="00CC3D61"/>
    <w:sectPr w:rsidR="00CC3D61" w:rsidRPr="00603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94"/>
    <w:rsid w:val="000108A0"/>
    <w:rsid w:val="00024B59"/>
    <w:rsid w:val="00026837"/>
    <w:rsid w:val="000577CA"/>
    <w:rsid w:val="00077FF9"/>
    <w:rsid w:val="00082E67"/>
    <w:rsid w:val="00083833"/>
    <w:rsid w:val="0008769D"/>
    <w:rsid w:val="000903F7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63D8"/>
    <w:rsid w:val="002A79D1"/>
    <w:rsid w:val="002B785B"/>
    <w:rsid w:val="002C5F84"/>
    <w:rsid w:val="002D5DF4"/>
    <w:rsid w:val="002E0022"/>
    <w:rsid w:val="002F29F7"/>
    <w:rsid w:val="0030132C"/>
    <w:rsid w:val="003122A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6EFE"/>
    <w:rsid w:val="003A2EE3"/>
    <w:rsid w:val="003A4F9A"/>
    <w:rsid w:val="003D3137"/>
    <w:rsid w:val="003D796B"/>
    <w:rsid w:val="003E4013"/>
    <w:rsid w:val="00403EE3"/>
    <w:rsid w:val="00406F61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F12D3"/>
    <w:rsid w:val="005256A6"/>
    <w:rsid w:val="0054582F"/>
    <w:rsid w:val="00560927"/>
    <w:rsid w:val="005708CF"/>
    <w:rsid w:val="00596AA3"/>
    <w:rsid w:val="005A3175"/>
    <w:rsid w:val="005A6652"/>
    <w:rsid w:val="005A703F"/>
    <w:rsid w:val="005C0D4F"/>
    <w:rsid w:val="005D216A"/>
    <w:rsid w:val="005E7EA9"/>
    <w:rsid w:val="00603494"/>
    <w:rsid w:val="00605519"/>
    <w:rsid w:val="00614DCC"/>
    <w:rsid w:val="00651580"/>
    <w:rsid w:val="00684713"/>
    <w:rsid w:val="006B6415"/>
    <w:rsid w:val="006C15E0"/>
    <w:rsid w:val="006F7CA2"/>
    <w:rsid w:val="007073B3"/>
    <w:rsid w:val="00732BB1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24C4"/>
    <w:rsid w:val="00841471"/>
    <w:rsid w:val="008506B3"/>
    <w:rsid w:val="008525DA"/>
    <w:rsid w:val="008572E8"/>
    <w:rsid w:val="0088361C"/>
    <w:rsid w:val="00885F73"/>
    <w:rsid w:val="00886768"/>
    <w:rsid w:val="008925EE"/>
    <w:rsid w:val="008B4562"/>
    <w:rsid w:val="008D2C41"/>
    <w:rsid w:val="008D2DB8"/>
    <w:rsid w:val="008D39E1"/>
    <w:rsid w:val="00911391"/>
    <w:rsid w:val="00914234"/>
    <w:rsid w:val="00915466"/>
    <w:rsid w:val="00933046"/>
    <w:rsid w:val="00940430"/>
    <w:rsid w:val="00975AA4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A481E"/>
    <w:rsid w:val="00AA6640"/>
    <w:rsid w:val="00AB1E4D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691"/>
    <w:rsid w:val="00BB472A"/>
    <w:rsid w:val="00BC6A56"/>
    <w:rsid w:val="00BD0489"/>
    <w:rsid w:val="00BE30A0"/>
    <w:rsid w:val="00BE5807"/>
    <w:rsid w:val="00BF21B0"/>
    <w:rsid w:val="00C01766"/>
    <w:rsid w:val="00C04689"/>
    <w:rsid w:val="00C1058B"/>
    <w:rsid w:val="00C22592"/>
    <w:rsid w:val="00C25E8B"/>
    <w:rsid w:val="00C34EF6"/>
    <w:rsid w:val="00C37351"/>
    <w:rsid w:val="00C41D4C"/>
    <w:rsid w:val="00C4692F"/>
    <w:rsid w:val="00C55092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4BB7"/>
    <w:rsid w:val="00DE6C6A"/>
    <w:rsid w:val="00E01F1B"/>
    <w:rsid w:val="00E12808"/>
    <w:rsid w:val="00E37269"/>
    <w:rsid w:val="00E42FDB"/>
    <w:rsid w:val="00E54F80"/>
    <w:rsid w:val="00E55A00"/>
    <w:rsid w:val="00E6113E"/>
    <w:rsid w:val="00E620EF"/>
    <w:rsid w:val="00E66E68"/>
    <w:rsid w:val="00E717CD"/>
    <w:rsid w:val="00E72A72"/>
    <w:rsid w:val="00E836F1"/>
    <w:rsid w:val="00EB0B6F"/>
    <w:rsid w:val="00EC5D63"/>
    <w:rsid w:val="00ED7E0D"/>
    <w:rsid w:val="00EE3B49"/>
    <w:rsid w:val="00F83502"/>
    <w:rsid w:val="00F9736A"/>
    <w:rsid w:val="00FA17B8"/>
    <w:rsid w:val="00FA27C1"/>
    <w:rsid w:val="00FB6986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A271CB3-6F52-E848-A689-66F2D666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49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3-10-22T15:02:00Z</dcterms:created>
  <dcterms:modified xsi:type="dcterms:W3CDTF">2023-10-22T15:03:00Z</dcterms:modified>
</cp:coreProperties>
</file>